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5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2552"/>
        <w:gridCol w:w="4536"/>
      </w:tblGrid>
      <w:tr>
        <w:trPr>
          <w:trHeight w:val="679" w:hRule="atLeast"/>
        </w:trPr>
        <w:tc>
          <w:tcPr>
            <w:tcW w:w="12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rpose</w:t>
            </w:r>
          </w:p>
        </w:tc>
        <w:tc>
          <w:tcPr>
            <w:tcW w:w="2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s</w:t>
            </w:r>
          </w:p>
        </w:tc>
        <w:tc>
          <w:tcPr>
            <w:tcW w:w="45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s(5’-3’)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PCR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rm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CTTGTTTCAGATACGCGGA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prm1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GGTCGGTGTTTTCATCAGTTAGG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et1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TCACCTGTTGCATGGATT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Tet1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GGATCTTGGCTTTCATCC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Gapdh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CGGTGTGAACGGATTTGGC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Gapdh-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CCTTCAGGTGAGCCCCAGC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siRNA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et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RNA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UUGUUGAGGGUACAUCUUCTT-3′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rambled siRNA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AUGUACCCUCAACAAT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′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tor construc-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on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et1-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st fragment)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CACCTCATGTGACCAAG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1-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st fragmen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TCTTGGATGGGGAGGAG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et1-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agmen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CTGTAAGAAACGGCATGAA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1-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agmen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GATGGCAATGATTGGAAGA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et1-n-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1st fragmen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CACCATGTCTCGGTCCCGCC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et1-n-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st fragmen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TGTCTTGGATGGGGAGGAG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 xml:space="preserve">Tet1-n-F 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fragment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CCTGTAAGAAACGGCATGAA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pt-BR"/>
              </w:rPr>
              <w:t>Tet1-n-R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pt-BR"/>
              </w:rPr>
              <w:t>nd</w:t>
            </w: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 xml:space="preserve"> fragment)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ATTACGTGAGCGGTTTCTACA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gle cell RT-PCR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Tet1-F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GTCACCTGTTGCATGGATT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Tet1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TTGGATCTTGGCTTTCATCC-3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TCCTGGTCATGTATGTGATTGT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R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AGTGTACTGGTCGCTAA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apdh-F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’-TCGGTGTGAACGGATTTGGC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Gapdh-R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CAGGTGAGCCCCAGC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111111"/>
                <w:sz w:val="24"/>
                <w:szCs w:val="24"/>
              </w:rPr>
              <w:t>ChIP-PCR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1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TTCTTGTTTCAGATACGCGG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1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GTCGGTGTTTTCATCAGTTAG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TAACTGATGAAAACACCGAC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2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AGAGTCAGCCTCCTCGGT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GACCGAGGAGGCTGACT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3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TTAGAAGTACACAGAGGCGCA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AGGTGGGAGGGGGCTACAA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4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AGCACTCAGACTTTTCGGG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AACCCGAAAAGTCTGAGT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5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AACGTGGGACAAGTTGAGC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GCGACTGCTCAGACCCCTT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6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CGATAGAGTAGAGGGCCATGA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F7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AGCCCTTCCATGGTCACAG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340" w:hRule="atLeast"/>
        </w:trPr>
        <w:tc>
          <w:tcPr>
            <w:tcW w:w="12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11111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111111"/>
                <w:sz w:val="24"/>
                <w:szCs w:val="24"/>
              </w:rPr>
              <w:t>Oprm1-ChIP-R7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color w:val="111111"/>
                <w:sz w:val="24"/>
                <w:szCs w:val="24"/>
              </w:rPr>
              <w:t>TCCTCTGTCACTCTCGGGC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</w:t>
      </w:r>
      <w:r>
        <w:rPr>
          <w:rFonts w:cs="Times New Roman" w:ascii="Times New Roman" w:hAnsi="Times New Roman"/>
          <w:sz w:val="24"/>
          <w:szCs w:val="24"/>
        </w:rPr>
        <w:t>. Primers and siRNA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2</w:t>
      </w:r>
      <w:r>
        <w:rPr/>
        <w:t xml:space="preserve">. Effect of REMSD on </w:t>
      </w:r>
      <w:bookmarkStart w:id="0" w:name="_Hlk195819917"/>
      <w:r>
        <w:rPr/>
        <w:t>membrane input resistance</w:t>
      </w:r>
      <w:bookmarkEnd w:id="0"/>
      <w:r>
        <w:rPr/>
        <w:t>, and other action potential parameters in small, medium and large DRG neurons of rats on day 9 post-incision</w:t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7"/>
        <w:gridCol w:w="1318"/>
        <w:gridCol w:w="1317"/>
        <w:gridCol w:w="1318"/>
        <w:gridCol w:w="1318"/>
        <w:gridCol w:w="1317"/>
        <w:gridCol w:w="1318"/>
        <w:gridCol w:w="1317"/>
        <w:gridCol w:w="1318"/>
        <w:gridCol w:w="1318"/>
      </w:tblGrid>
      <w:tr>
        <w:trPr/>
        <w:tc>
          <w:tcPr>
            <w:tcW w:w="13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39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arge neurons</w:t>
            </w:r>
          </w:p>
        </w:tc>
        <w:tc>
          <w:tcPr>
            <w:tcW w:w="39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edium neurons</w:t>
            </w:r>
          </w:p>
        </w:tc>
        <w:tc>
          <w:tcPr>
            <w:tcW w:w="395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mall neurons</w:t>
            </w:r>
          </w:p>
        </w:tc>
      </w:tr>
      <w:tr>
        <w:trPr/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SD + I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+ I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p value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SD + I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+ I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p value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MSD + I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trol + IN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/p value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 cells, 8 rat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cells, 7 rat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cells, 8 rat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cells, 7 rat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cells, 8 rat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 cells, 7 rats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, MΩ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10 ± 2.79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99 ± 3.27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31/0.9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0 ± 2.37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17 ± 2.22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7/0.753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40 ± 3.51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.11 ± 2.74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7/0.783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T, mV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50 ± 0.91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14 ± 0.69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7/0.77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20 ± 0.6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23 ± 0.63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10/0.99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50 ± 0.6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2.96 ± 0.75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426/0.672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O, mV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70 ± 2.06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50 ± 1.3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88/0.930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20 ± 1.78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98 ± 1.65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079/0.9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0 ± 1.53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72 ± 1.2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888/0.006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PA, mV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10 ± 2.14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69 ± 1.5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38/0.891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80 ± 1.97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.66 ± 1.74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/0.9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.30 ± 1.86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67 ± 1.0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96/0.768</w:t>
            </w:r>
          </w:p>
        </w:tc>
      </w:tr>
      <w:tr>
        <w:trPr/>
        <w:tc>
          <w:tcPr>
            <w:tcW w:w="13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HPA, mV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4.80 ± 0.67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04 ± 0.8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22/0.825</w:t>
            </w: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40 ± 0.99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89 ± 1.17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7/0.76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00 ± 0.88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25 ± 0.97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86/0.853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Values are mean ± SEM. IN: incision. R</w:t>
      </w:r>
      <w:r>
        <w:rPr>
          <w:rFonts w:cs="Times New Roman" w:ascii="Times New Roman" w:hAnsi="Times New Roman"/>
          <w:sz w:val="20"/>
          <w:szCs w:val="20"/>
          <w:vertAlign w:val="subscript"/>
        </w:rPr>
        <w:t>in</w:t>
      </w:r>
      <w:r>
        <w:rPr>
          <w:rFonts w:cs="Times New Roman" w:ascii="Times New Roman" w:hAnsi="Times New Roman"/>
          <w:sz w:val="20"/>
          <w:szCs w:val="20"/>
        </w:rPr>
        <w:t xml:space="preserve">: membrane input resistance. APA: </w:t>
      </w:r>
      <w:bookmarkStart w:id="1" w:name="_Hlk195819960"/>
      <w:r>
        <w:rPr>
          <w:rFonts w:cs="Times New Roman" w:ascii="Times New Roman" w:hAnsi="Times New Roman"/>
          <w:sz w:val="20"/>
          <w:szCs w:val="20"/>
        </w:rPr>
        <w:t>action potential amplitude</w:t>
      </w:r>
      <w:bookmarkEnd w:id="1"/>
      <w:r>
        <w:rPr>
          <w:rFonts w:cs="Times New Roman" w:ascii="Times New Roman" w:hAnsi="Times New Roman"/>
          <w:sz w:val="20"/>
          <w:szCs w:val="20"/>
        </w:rPr>
        <w:t xml:space="preserve">. APT: action potential threshold. APO: action potential overshoot. AHPA: </w:t>
      </w:r>
      <w:bookmarkStart w:id="2" w:name="_Hlk195820062"/>
      <w:r>
        <w:rPr>
          <w:rFonts w:cs="Times New Roman" w:ascii="Times New Roman" w:hAnsi="Times New Roman"/>
          <w:sz w:val="20"/>
          <w:szCs w:val="20"/>
        </w:rPr>
        <w:t>afterhyperpolarization</w:t>
      </w:r>
      <w:bookmarkEnd w:id="2"/>
      <w:r>
        <w:rPr>
          <w:rFonts w:cs="Times New Roman" w:ascii="Times New Roman" w:hAnsi="Times New Roman"/>
          <w:sz w:val="20"/>
          <w:szCs w:val="20"/>
        </w:rPr>
        <w:t xml:space="preserve">. </w:t>
      </w:r>
    </w:p>
    <w:p>
      <w:pPr>
        <w:pStyle w:val="NoSpacing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Supplementary Table 3</w:t>
      </w:r>
      <w:r>
        <w:rPr>
          <w:rFonts w:cs="Times New Roman" w:ascii="Times New Roman" w:hAnsi="Times New Roman"/>
          <w:b/>
          <w:sz w:val="21"/>
          <w:szCs w:val="21"/>
        </w:rPr>
        <w:t>.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Locomotor function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8"/>
        <w:gridCol w:w="180"/>
        <w:gridCol w:w="180"/>
        <w:gridCol w:w="402"/>
        <w:gridCol w:w="498"/>
        <w:gridCol w:w="90"/>
        <w:gridCol w:w="270"/>
        <w:gridCol w:w="718"/>
        <w:gridCol w:w="362"/>
        <w:gridCol w:w="90"/>
        <w:gridCol w:w="1124"/>
      </w:tblGrid>
      <w:tr>
        <w:trPr/>
        <w:tc>
          <w:tcPr>
            <w:tcW w:w="478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96297541"/>
            <w:bookmarkEnd w:id="3"/>
            <w:r>
              <w:rPr>
                <w:rFonts w:cs="Times New Roman" w:ascii="Times New Roman" w:hAnsi="Times New Roman"/>
                <w:sz w:val="24"/>
                <w:szCs w:val="24"/>
              </w:rPr>
              <w:t>Treatment groups</w:t>
            </w:r>
          </w:p>
        </w:tc>
        <w:tc>
          <w:tcPr>
            <w:tcW w:w="1080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ing</w:t>
            </w:r>
          </w:p>
        </w:tc>
        <w:tc>
          <w:tcPr>
            <w:tcW w:w="1440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rasping</w:t>
            </w:r>
          </w:p>
        </w:tc>
        <w:tc>
          <w:tcPr>
            <w:tcW w:w="1214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ing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Rats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57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+ Sham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+ I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SD + Sham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MSD + I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BS (DRG) + Control + Incision 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 (DRG) + Control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1 (DRG) + Control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 (DRG) + REMSD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1 (DRG) + REMSD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S (Dorsal horn) + Control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 (Dorsal horn) + Control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1 (Dorsal horn) + Control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FP (Dorsal horn) + REMSD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T1 (Doral horn) + REMSD + Incision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scrambled siRNA (DRG)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et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RNA (DRG)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scrambled siRNA (Dorsal horn)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et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iRNA (Dorsal horn)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340" w:hRule="atLeast"/>
        </w:trPr>
        <w:tc>
          <w:tcPr>
            <w:tcW w:w="4608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Mice</w:t>
            </w:r>
          </w:p>
        </w:tc>
        <w:tc>
          <w:tcPr>
            <w:tcW w:w="1350" w:type="dxa"/>
            <w:gridSpan w:val="5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1440" w:type="dxa"/>
            <w:gridSpan w:val="4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V5-GFP (DRG)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297" w:hRule="atLeast"/>
        </w:trPr>
        <w:tc>
          <w:tcPr>
            <w:tcW w:w="4968" w:type="dxa"/>
            <w:gridSpan w:val="3"/>
            <w:tcBorders/>
            <w:vAlign w:val="cente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V5-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DRG)</w:t>
            </w:r>
          </w:p>
        </w:tc>
        <w:tc>
          <w:tcPr>
            <w:tcW w:w="1260" w:type="dxa"/>
            <w:gridSpan w:val="4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70" w:type="dxa"/>
            <w:gridSpan w:val="3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0)</w:t>
            </w:r>
          </w:p>
        </w:tc>
      </w:tr>
      <w:tr>
        <w:trPr>
          <w:trHeight w:val="80" w:hRule="atLeast"/>
        </w:trPr>
        <w:tc>
          <w:tcPr>
            <w:tcW w:w="4968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60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70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  <w:t xml:space="preserve">n = </w:t>
      </w:r>
      <w:r>
        <w:rPr/>
        <w:t>5-13</w:t>
      </w:r>
      <w:r>
        <w:rPr/>
        <w:t xml:space="preserve"> rats per group; five trials; Mean (SEM).</w:t>
      </w:r>
      <w:r>
        <w:rPr/>
        <w:t xml:space="preserve"> IN: Incision. </w:t>
      </w:r>
      <w:bookmarkStart w:id="4" w:name="_Hlk196297784"/>
      <w:r>
        <w:rPr/>
        <w:t>REMSD: rapid eye movement sleep deprivation.</w:t>
      </w:r>
      <w:bookmarkEnd w:id="4"/>
      <w:r>
        <w:rPr/>
        <w:t xml:space="preserve"> PBS: Phosphate-buffered saline. GFP: Enhanced green fluorescent protein. TET1: ten-eleven translocation methylcytosine dioxygenase 1. S</w:t>
      </w:r>
      <w:r>
        <w:rPr/>
        <w:t>i</w:t>
      </w:r>
      <w:r>
        <w:rPr/>
        <w:t>: s</w:t>
      </w:r>
      <w:r>
        <w:rPr>
          <w:rFonts w:eastAsia="Times New Roman"/>
          <w:lang w:eastAsia="en-US"/>
        </w:rPr>
        <w:t>mall interfering RNA</w:t>
      </w:r>
      <w:r>
        <w:rPr/>
        <w:t>. AAV5: Adeno-associated virus serotype 5. Cre: Cre recombina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Times New Roman" w:hAnsi="Times New Roman" w:eastAsia="SimSun;宋体" w:cs="Times New Roman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</w:rPr>
  </w:style>
  <w:style w:type="character" w:styleId="CommentReference">
    <w:name w:val="Comment Reference"/>
    <w:qFormat/>
    <w:rPr>
      <w:rFonts w:ascii="Times New Roman" w:hAnsi="Times New Roman" w:eastAsia="SimSun;宋体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>
      <w:rFonts w:ascii="Times New Roman" w:hAnsi="Times New Roman" w:eastAsia="SimSun;宋体" w:cs="Times New Roman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SimSun;宋体" w:cs="Times New Roman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eastAsia="SimSun;宋体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02:34:00Z</dcterms:created>
  <dc:creator>泽金</dc:creator>
  <dc:description/>
  <cp:keywords/>
  <dc:language>en-US</dc:language>
  <cp:lastModifiedBy>Yuanxiang Tao</cp:lastModifiedBy>
  <dcterms:modified xsi:type="dcterms:W3CDTF">2026-02-11T02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F4FFA7E17674CB3B2D12AA11A449141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MDgxNDk4OTkifQ==</vt:lpwstr>
  </property>
</Properties>
</file>